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DCA3E" w14:textId="4CF45C32" w:rsidR="002676D2" w:rsidRDefault="002676D2">
      <w:r w:rsidRPr="004906C5">
        <w:rPr>
          <w:noProof/>
        </w:rPr>
        <w:drawing>
          <wp:anchor distT="0" distB="0" distL="114300" distR="114300" simplePos="0" relativeHeight="251659264" behindDoc="0" locked="0" layoutInCell="1" allowOverlap="1" wp14:anchorId="3A2C8338" wp14:editId="5581B76A">
            <wp:simplePos x="0" y="0"/>
            <wp:positionH relativeFrom="margin">
              <wp:align>center</wp:align>
            </wp:positionH>
            <wp:positionV relativeFrom="paragraph">
              <wp:posOffset>-482346</wp:posOffset>
            </wp:positionV>
            <wp:extent cx="6890783" cy="4821381"/>
            <wp:effectExtent l="0" t="0" r="5715" b="0"/>
            <wp:wrapNone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90783" cy="482138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DC4198" w14:textId="733ED814" w:rsidR="002676D2" w:rsidRDefault="002676D2"/>
    <w:p w14:paraId="29F5B107" w14:textId="77777777" w:rsidR="002676D2" w:rsidRDefault="002676D2"/>
    <w:p w14:paraId="56E8ECC6" w14:textId="77777777" w:rsidR="002676D2" w:rsidRDefault="002676D2"/>
    <w:p w14:paraId="137D3174" w14:textId="77777777" w:rsidR="002676D2" w:rsidRDefault="002676D2"/>
    <w:p w14:paraId="362FB2FE" w14:textId="77777777" w:rsidR="002676D2" w:rsidRDefault="002676D2"/>
    <w:p w14:paraId="1ACFD238" w14:textId="77777777" w:rsidR="002676D2" w:rsidRDefault="002676D2"/>
    <w:p w14:paraId="3E4A11E2" w14:textId="77777777" w:rsidR="002676D2" w:rsidRDefault="002676D2"/>
    <w:p w14:paraId="2D0845C1" w14:textId="77777777" w:rsidR="002676D2" w:rsidRDefault="002676D2"/>
    <w:p w14:paraId="1C25562C" w14:textId="77777777" w:rsidR="002676D2" w:rsidRDefault="002676D2"/>
    <w:p w14:paraId="22E31C1A" w14:textId="77777777" w:rsidR="002676D2" w:rsidRDefault="002676D2"/>
    <w:p w14:paraId="5B9BF9B5" w14:textId="77777777" w:rsidR="002676D2" w:rsidRDefault="002676D2"/>
    <w:p w14:paraId="4288D34A" w14:textId="77777777" w:rsidR="002676D2" w:rsidRDefault="002676D2"/>
    <w:p w14:paraId="2C9E7DAD" w14:textId="77777777" w:rsidR="002676D2" w:rsidRDefault="002676D2"/>
    <w:p w14:paraId="05F014E9" w14:textId="77777777" w:rsidR="002676D2" w:rsidRDefault="002676D2"/>
    <w:p w14:paraId="5FDC4A88" w14:textId="77777777" w:rsidR="002676D2" w:rsidRDefault="002676D2"/>
    <w:p w14:paraId="030F79B7" w14:textId="7EB22601" w:rsidR="00AF07FB" w:rsidRDefault="004945F1">
      <w:r>
        <w:rPr>
          <w:b/>
          <w:bCs/>
        </w:rPr>
        <w:t>Supplementary Fig 1</w:t>
      </w:r>
      <w:r w:rsidR="002676D2" w:rsidRPr="000A6FCC">
        <w:rPr>
          <w:b/>
          <w:bCs/>
        </w:rPr>
        <w:t>.  Principal component analysis of variation in splicing data.</w:t>
      </w:r>
      <w:r w:rsidR="002676D2">
        <w:t xml:space="preserve">  The principal components were calculated from junction read counts across all genes.  </w:t>
      </w:r>
    </w:p>
    <w:p w14:paraId="3A01A1A4" w14:textId="77777777" w:rsidR="00AF07FB" w:rsidRDefault="00AF07FB">
      <w:r>
        <w:br w:type="page"/>
      </w:r>
    </w:p>
    <w:p w14:paraId="7ABD9486" w14:textId="1368E0B6" w:rsidR="004945F1" w:rsidRDefault="00585340" w:rsidP="004945F1">
      <w:pPr>
        <w:jc w:val="center"/>
      </w:pPr>
      <w:r>
        <w:rPr>
          <w:noProof/>
        </w:rPr>
        <w:lastRenderedPageBreak/>
        <w:drawing>
          <wp:inline distT="0" distB="0" distL="0" distR="0" wp14:anchorId="6D098DE0" wp14:editId="21366469">
            <wp:extent cx="5943600" cy="5962015"/>
            <wp:effectExtent l="0" t="0" r="0" b="635"/>
            <wp:docPr id="211192777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192777" name="Picture 3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62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E7BE0" w14:textId="0861243F" w:rsidR="004945F1" w:rsidRDefault="004945F1">
      <w:r>
        <w:rPr>
          <w:b/>
          <w:bCs/>
        </w:rPr>
        <w:t>Supplementary Fig 2</w:t>
      </w:r>
      <w:r w:rsidRPr="00E935B3">
        <w:rPr>
          <w:b/>
          <w:bCs/>
        </w:rPr>
        <w:t xml:space="preserve">. Identification of </w:t>
      </w:r>
      <w:r w:rsidRPr="00E935B3">
        <w:rPr>
          <w:b/>
          <w:bCs/>
          <w:i/>
          <w:iCs/>
        </w:rPr>
        <w:t>cis</w:t>
      </w:r>
      <w:r w:rsidRPr="00E935B3">
        <w:rPr>
          <w:b/>
          <w:bCs/>
        </w:rPr>
        <w:t>-</w:t>
      </w:r>
      <w:proofErr w:type="spellStart"/>
      <w:r w:rsidRPr="00E935B3">
        <w:rPr>
          <w:b/>
          <w:bCs/>
        </w:rPr>
        <w:t>sQTL</w:t>
      </w:r>
      <w:proofErr w:type="spellEnd"/>
      <w:r>
        <w:t xml:space="preserve">.  For each of 44 genes found to have clinal variation in splicing, GEMMA was used to calculate the association between splice-in frequency and every SNP found within 200 kb of the respective exon’s acceptor site.  Significant SNPs were classified as </w:t>
      </w:r>
      <w:r>
        <w:rPr>
          <w:i/>
          <w:iCs/>
        </w:rPr>
        <w:t>cis</w:t>
      </w:r>
      <w:r>
        <w:t>-</w:t>
      </w:r>
      <w:proofErr w:type="spellStart"/>
      <w:r>
        <w:t>sQTLs</w:t>
      </w:r>
      <w:proofErr w:type="spellEnd"/>
      <w:r>
        <w:t xml:space="preserve"> (-log</w:t>
      </w:r>
      <w:r w:rsidRPr="000F329C">
        <w:rPr>
          <w:vertAlign w:val="subscript"/>
        </w:rPr>
        <w:t>10</w:t>
      </w:r>
      <w:r>
        <w:t>(</w:t>
      </w:r>
      <w:r w:rsidRPr="000F329C">
        <w:rPr>
          <w:i/>
          <w:iCs/>
        </w:rPr>
        <w:t>p</w:t>
      </w:r>
      <w:r>
        <w:t xml:space="preserve">) &gt; 1.30, </w:t>
      </w:r>
      <w:r w:rsidRPr="000F329C">
        <w:rPr>
          <w:i/>
          <w:iCs/>
        </w:rPr>
        <w:t>p</w:t>
      </w:r>
      <w:r>
        <w:t xml:space="preserve"> &lt; 0.05, </w:t>
      </w:r>
      <w:proofErr w:type="spellStart"/>
      <w:r>
        <w:t>Benjamini</w:t>
      </w:r>
      <w:proofErr w:type="spellEnd"/>
      <w:r>
        <w:t xml:space="preserve">-Hochberg correction).  Each point represents a SNP and its significance.  SNPs that fell above the threshold </w:t>
      </w:r>
      <w:r w:rsidR="00F35F91">
        <w:t xml:space="preserve">(red line) </w:t>
      </w:r>
      <w:r w:rsidR="00E60BBE">
        <w:t>are</w:t>
      </w:r>
      <w:r>
        <w:t xml:space="preserve"> </w:t>
      </w:r>
      <w:r w:rsidRPr="005C7925">
        <w:rPr>
          <w:i/>
          <w:iCs/>
        </w:rPr>
        <w:t>cis</w:t>
      </w:r>
      <w:r>
        <w:t>-</w:t>
      </w:r>
      <w:proofErr w:type="spellStart"/>
      <w:r>
        <w:t>sQTL</w:t>
      </w:r>
      <w:proofErr w:type="spellEnd"/>
      <w:r>
        <w:t xml:space="preserve">.  </w:t>
      </w:r>
    </w:p>
    <w:p w14:paraId="2D0A83E9" w14:textId="77777777" w:rsidR="004945F1" w:rsidRDefault="004945F1">
      <w:r>
        <w:br w:type="page"/>
      </w:r>
    </w:p>
    <w:p w14:paraId="2D7C2C86" w14:textId="11B848ED" w:rsidR="004F49A7" w:rsidRDefault="00585340">
      <w:pPr>
        <w:rPr>
          <w:noProof/>
        </w:rPr>
      </w:pPr>
      <w:r>
        <w:rPr>
          <w:noProof/>
        </w:rPr>
        <w:lastRenderedPageBreak/>
        <w:drawing>
          <wp:inline distT="0" distB="0" distL="0" distR="0" wp14:anchorId="285A12B5" wp14:editId="60F936CD">
            <wp:extent cx="5943600" cy="5422265"/>
            <wp:effectExtent l="0" t="0" r="0" b="6985"/>
            <wp:docPr id="1395582070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5582070" name="Picture 1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6E9FB" w14:textId="6601CFF9" w:rsidR="00B85342" w:rsidRPr="004F49A7" w:rsidRDefault="004F49A7">
      <w:pPr>
        <w:rPr>
          <w:i/>
          <w:iCs/>
          <w:noProof/>
        </w:rPr>
      </w:pPr>
      <w:r w:rsidRPr="006B0237">
        <w:rPr>
          <w:b/>
          <w:bCs/>
          <w:noProof/>
        </w:rPr>
        <w:t xml:space="preserve">Supplementary Fig 3.  Permutation test for overlap between </w:t>
      </w:r>
      <w:r w:rsidRPr="006B0237">
        <w:rPr>
          <w:b/>
          <w:bCs/>
          <w:i/>
          <w:iCs/>
          <w:noProof/>
        </w:rPr>
        <w:t>cis</w:t>
      </w:r>
      <w:r w:rsidRPr="006B0237">
        <w:rPr>
          <w:b/>
          <w:bCs/>
          <w:noProof/>
        </w:rPr>
        <w:t>-sQTL and LFMM outliers.</w:t>
      </w:r>
      <w:r>
        <w:rPr>
          <w:noProof/>
        </w:rPr>
        <w:t xml:space="preserve">  Genes were randomly sampled from expressed genes in house mouse liver tissue 2</w:t>
      </w:r>
      <w:r w:rsidR="008940C8">
        <w:rPr>
          <w:noProof/>
        </w:rPr>
        <w:t>2</w:t>
      </w:r>
      <w:r>
        <w:rPr>
          <w:noProof/>
        </w:rPr>
        <w:t xml:space="preserve"> times (representing the 2</w:t>
      </w:r>
      <w:r w:rsidR="008940C8">
        <w:rPr>
          <w:noProof/>
        </w:rPr>
        <w:t>2</w:t>
      </w:r>
      <w:r>
        <w:rPr>
          <w:noProof/>
        </w:rPr>
        <w:t xml:space="preserve"> </w:t>
      </w:r>
      <w:r>
        <w:rPr>
          <w:i/>
          <w:iCs/>
          <w:noProof/>
        </w:rPr>
        <w:t>cis</w:t>
      </w:r>
      <w:r>
        <w:rPr>
          <w:noProof/>
        </w:rPr>
        <w:t>-sQTLs) and 5643 times (representing the number of LFMM outliers) 100,000 times.</w:t>
      </w:r>
    </w:p>
    <w:p w14:paraId="5C0C1EBC" w14:textId="6E946AEE" w:rsidR="00AF07FB" w:rsidRDefault="00585340" w:rsidP="007E01D2">
      <w:pPr>
        <w:jc w:val="center"/>
      </w:pPr>
      <w:r>
        <w:rPr>
          <w:noProof/>
        </w:rPr>
        <w:lastRenderedPageBreak/>
        <w:drawing>
          <wp:inline distT="0" distB="0" distL="0" distR="0" wp14:anchorId="6B116D45" wp14:editId="3E962D3D">
            <wp:extent cx="5943600" cy="4994275"/>
            <wp:effectExtent l="0" t="0" r="0" b="0"/>
            <wp:docPr id="895583055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583055" name="Picture 2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B8192" w14:textId="77777777" w:rsidR="004945F1" w:rsidRDefault="004945F1"/>
    <w:p w14:paraId="2F7E0626" w14:textId="5FEEAAAF" w:rsidR="004945F1" w:rsidRPr="00945314" w:rsidRDefault="004945F1">
      <w:r w:rsidRPr="004945F1">
        <w:rPr>
          <w:b/>
          <w:bCs/>
        </w:rPr>
        <w:t xml:space="preserve">Supplementary Fig </w:t>
      </w:r>
      <w:r w:rsidR="00B85342">
        <w:rPr>
          <w:b/>
          <w:bCs/>
        </w:rPr>
        <w:t>4</w:t>
      </w:r>
      <w:r w:rsidRPr="004945F1">
        <w:rPr>
          <w:b/>
          <w:bCs/>
        </w:rPr>
        <w:t xml:space="preserve">.  Linkage disequilibrium between </w:t>
      </w:r>
      <w:r w:rsidRPr="00FC4E9D">
        <w:rPr>
          <w:b/>
          <w:bCs/>
          <w:i/>
          <w:iCs/>
        </w:rPr>
        <w:t>cis</w:t>
      </w:r>
      <w:r w:rsidRPr="004945F1">
        <w:rPr>
          <w:b/>
          <w:bCs/>
        </w:rPr>
        <w:t>-</w:t>
      </w:r>
      <w:proofErr w:type="spellStart"/>
      <w:r w:rsidRPr="004945F1">
        <w:rPr>
          <w:b/>
          <w:bCs/>
        </w:rPr>
        <w:t>sQTL</w:t>
      </w:r>
      <w:proofErr w:type="spellEnd"/>
      <w:r w:rsidRPr="004945F1">
        <w:rPr>
          <w:b/>
          <w:bCs/>
        </w:rPr>
        <w:t xml:space="preserve"> and LFMM outliers.</w:t>
      </w:r>
      <w:r>
        <w:t xml:space="preserve">  Linkage disequilibrium was calculated between every SNP within 200 kb of </w:t>
      </w:r>
      <w:r w:rsidR="00C90082">
        <w:t xml:space="preserve">an </w:t>
      </w:r>
      <w:r>
        <w:t>exon acceptor site</w:t>
      </w:r>
      <w:r w:rsidR="00C90082">
        <w:t xml:space="preserve"> for </w:t>
      </w:r>
      <w:proofErr w:type="spellStart"/>
      <w:r w:rsidR="00C90082">
        <w:t>clinally</w:t>
      </w:r>
      <w:proofErr w:type="spellEnd"/>
      <w:r w:rsidR="00C90082">
        <w:t xml:space="preserve"> varying alternatively spliced transcripts</w:t>
      </w:r>
      <w:r>
        <w:t xml:space="preserve">.  Asterisks indicate </w:t>
      </w:r>
      <w:r w:rsidR="00C90082">
        <w:t>targets</w:t>
      </w:r>
      <w:r>
        <w:t xml:space="preserve"> of selection (Latent Factor Mixed Model outlier SNP</w:t>
      </w:r>
      <w:r w:rsidR="00A818D1">
        <w:t>s</w:t>
      </w:r>
      <w:r>
        <w:t xml:space="preserve">) and blue triangles indicate </w:t>
      </w:r>
      <w:r>
        <w:rPr>
          <w:i/>
          <w:iCs/>
        </w:rPr>
        <w:t>cis</w:t>
      </w:r>
      <w:r>
        <w:t>-</w:t>
      </w:r>
      <w:proofErr w:type="spellStart"/>
      <w:r>
        <w:t>sQTL</w:t>
      </w:r>
      <w:proofErr w:type="spellEnd"/>
      <w:r>
        <w:t xml:space="preserve">.  </w:t>
      </w:r>
      <w:r w:rsidRPr="004945F1">
        <w:rPr>
          <w:i/>
          <w:iCs/>
        </w:rPr>
        <w:t>Pex26</w:t>
      </w:r>
      <w:r>
        <w:t xml:space="preserve">, </w:t>
      </w:r>
      <w:r w:rsidRPr="004945F1">
        <w:rPr>
          <w:i/>
          <w:iCs/>
        </w:rPr>
        <w:t>Rnd2</w:t>
      </w:r>
      <w:r>
        <w:t xml:space="preserve">, and </w:t>
      </w:r>
      <w:r w:rsidRPr="004945F1">
        <w:rPr>
          <w:i/>
          <w:iCs/>
        </w:rPr>
        <w:t>Mbl2</w:t>
      </w:r>
      <w:r>
        <w:t xml:space="preserve"> all had co-localized SNPs.</w:t>
      </w:r>
      <w:r w:rsidR="00945314">
        <w:t xml:space="preserve">  </w:t>
      </w:r>
      <w:r w:rsidR="00945314" w:rsidRPr="00895259">
        <w:t>Exome</w:t>
      </w:r>
      <w:r w:rsidR="00945314">
        <w:t xml:space="preserve"> sequencing captured very few SNPs within 200kb of </w:t>
      </w:r>
      <w:r w:rsidR="00945314">
        <w:rPr>
          <w:i/>
          <w:iCs/>
        </w:rPr>
        <w:t>Atg7</w:t>
      </w:r>
      <w:r w:rsidR="00945314">
        <w:t xml:space="preserve"> and </w:t>
      </w:r>
      <w:r w:rsidR="00945314">
        <w:rPr>
          <w:i/>
          <w:iCs/>
        </w:rPr>
        <w:t>Mbl2</w:t>
      </w:r>
      <w:r w:rsidR="00945314">
        <w:t>.</w:t>
      </w:r>
    </w:p>
    <w:sectPr w:rsidR="004945F1" w:rsidRPr="00945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6D2"/>
    <w:rsid w:val="00041F66"/>
    <w:rsid w:val="001F4D8F"/>
    <w:rsid w:val="002676D2"/>
    <w:rsid w:val="004945F1"/>
    <w:rsid w:val="004F49A7"/>
    <w:rsid w:val="00585340"/>
    <w:rsid w:val="006B0237"/>
    <w:rsid w:val="006D5613"/>
    <w:rsid w:val="006F1462"/>
    <w:rsid w:val="0072792F"/>
    <w:rsid w:val="007677D4"/>
    <w:rsid w:val="007E01D2"/>
    <w:rsid w:val="008940C8"/>
    <w:rsid w:val="00895259"/>
    <w:rsid w:val="0091785B"/>
    <w:rsid w:val="00945314"/>
    <w:rsid w:val="00973EF6"/>
    <w:rsid w:val="00A818D1"/>
    <w:rsid w:val="00AF07FB"/>
    <w:rsid w:val="00B85342"/>
    <w:rsid w:val="00C90082"/>
    <w:rsid w:val="00E60BBE"/>
    <w:rsid w:val="00E80375"/>
    <w:rsid w:val="00F35F91"/>
    <w:rsid w:val="00F75301"/>
    <w:rsid w:val="00FC4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22B4D"/>
  <w15:chartTrackingRefBased/>
  <w15:docId w15:val="{340F0D1A-F6B0-48DD-8464-0AB18E99F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F9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F9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5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56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56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6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534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nahan</dc:creator>
  <cp:keywords/>
  <dc:description/>
  <cp:lastModifiedBy>David Manahan</cp:lastModifiedBy>
  <cp:revision>11</cp:revision>
  <dcterms:created xsi:type="dcterms:W3CDTF">2023-04-24T21:54:00Z</dcterms:created>
  <dcterms:modified xsi:type="dcterms:W3CDTF">2023-04-30T19:00:00Z</dcterms:modified>
</cp:coreProperties>
</file>